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CAD4F" w14:textId="77777777" w:rsidR="005C7280" w:rsidRDefault="005C7280" w:rsidP="005C7280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material</w:t>
      </w:r>
      <w:r>
        <w:rPr>
          <w:rFonts w:ascii="Times New Roman" w:hAnsi="Times New Roman"/>
          <w:b/>
        </w:rPr>
        <w:br/>
      </w:r>
    </w:p>
    <w:p w14:paraId="64217C59" w14:textId="77777777" w:rsidR="005C7280" w:rsidRPr="00B94F4F" w:rsidRDefault="005C7280" w:rsidP="005C7280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Pr="0071705F">
        <w:rPr>
          <w:rFonts w:ascii="Times New Roman" w:hAnsi="Times New Roman"/>
        </w:rPr>
        <w:t>Table A</w:t>
      </w:r>
      <w:r>
        <w:rPr>
          <w:rFonts w:ascii="Times New Roman" w:hAnsi="Times New Roman"/>
        </w:rPr>
        <w:t xml:space="preserve">. Age- and sex-specific ALS incidence rates for Lambeth, Southwark and </w:t>
      </w:r>
      <w:proofErr w:type="spellStart"/>
      <w:r>
        <w:rPr>
          <w:rFonts w:ascii="Times New Roman" w:hAnsi="Times New Roman"/>
        </w:rPr>
        <w:t>Lewisham</w:t>
      </w:r>
      <w:proofErr w:type="spellEnd"/>
      <w:r>
        <w:rPr>
          <w:rFonts w:ascii="Times New Roman" w:hAnsi="Times New Roman"/>
        </w:rPr>
        <w:t>, 2004 – 2017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1"/>
        <w:gridCol w:w="2346"/>
        <w:gridCol w:w="2355"/>
        <w:gridCol w:w="2344"/>
      </w:tblGrid>
      <w:tr w:rsidR="005C7280" w:rsidRPr="00DA7CBF" w14:paraId="0E8F97B0" w14:textId="77777777" w:rsidTr="00FC1C24">
        <w:tc>
          <w:tcPr>
            <w:tcW w:w="2405" w:type="dxa"/>
            <w:shd w:val="clear" w:color="auto" w:fill="A6A6A6"/>
          </w:tcPr>
          <w:p w14:paraId="73AC5B9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7" w:type="dxa"/>
            <w:gridSpan w:val="3"/>
            <w:shd w:val="clear" w:color="auto" w:fill="auto"/>
          </w:tcPr>
          <w:p w14:paraId="36419F7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Incidence rates (cases arising per 100,000 per year)</w:t>
            </w:r>
          </w:p>
        </w:tc>
      </w:tr>
      <w:tr w:rsidR="005C7280" w:rsidRPr="00DA7CBF" w14:paraId="42B0FAB4" w14:textId="77777777" w:rsidTr="00FC1C24">
        <w:tc>
          <w:tcPr>
            <w:tcW w:w="2405" w:type="dxa"/>
            <w:shd w:val="clear" w:color="auto" w:fill="auto"/>
          </w:tcPr>
          <w:p w14:paraId="35BAED4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Age cohort</w:t>
            </w:r>
          </w:p>
        </w:tc>
        <w:tc>
          <w:tcPr>
            <w:tcW w:w="2405" w:type="dxa"/>
            <w:shd w:val="clear" w:color="auto" w:fill="auto"/>
          </w:tcPr>
          <w:p w14:paraId="5F2E0C1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Male</w:t>
            </w:r>
          </w:p>
        </w:tc>
        <w:tc>
          <w:tcPr>
            <w:tcW w:w="2406" w:type="dxa"/>
            <w:shd w:val="clear" w:color="auto" w:fill="auto"/>
          </w:tcPr>
          <w:p w14:paraId="0493CBBF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Female</w:t>
            </w:r>
          </w:p>
        </w:tc>
        <w:tc>
          <w:tcPr>
            <w:tcW w:w="2406" w:type="dxa"/>
            <w:shd w:val="clear" w:color="auto" w:fill="auto"/>
          </w:tcPr>
          <w:p w14:paraId="34FC00A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All</w:t>
            </w:r>
          </w:p>
        </w:tc>
      </w:tr>
      <w:tr w:rsidR="005C7280" w:rsidRPr="00DA7CBF" w14:paraId="7623932C" w14:textId="77777777" w:rsidTr="00FC1C24">
        <w:tc>
          <w:tcPr>
            <w:tcW w:w="2405" w:type="dxa"/>
            <w:shd w:val="clear" w:color="auto" w:fill="auto"/>
          </w:tcPr>
          <w:p w14:paraId="1A8E998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5-1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BA52E4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6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AED504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5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D2CAE3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6</w:t>
            </w:r>
          </w:p>
        </w:tc>
      </w:tr>
      <w:tr w:rsidR="005C7280" w:rsidRPr="00DA7CBF" w14:paraId="251980AE" w14:textId="77777777" w:rsidTr="00FC1C24">
        <w:tc>
          <w:tcPr>
            <w:tcW w:w="2405" w:type="dxa"/>
            <w:shd w:val="clear" w:color="auto" w:fill="auto"/>
          </w:tcPr>
          <w:p w14:paraId="4DD1E51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20-2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084F533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637477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9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1BE1ADD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5</w:t>
            </w:r>
          </w:p>
        </w:tc>
      </w:tr>
      <w:tr w:rsidR="005C7280" w:rsidRPr="00DA7CBF" w14:paraId="41CF5F78" w14:textId="77777777" w:rsidTr="00FC1C24">
        <w:tc>
          <w:tcPr>
            <w:tcW w:w="2405" w:type="dxa"/>
            <w:shd w:val="clear" w:color="auto" w:fill="auto"/>
          </w:tcPr>
          <w:p w14:paraId="5E6A585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25-2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30CD011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7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3AF9B4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7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E40CE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7</w:t>
            </w:r>
          </w:p>
        </w:tc>
      </w:tr>
      <w:tr w:rsidR="005C7280" w:rsidRPr="00DA7CBF" w14:paraId="2E2BD8D0" w14:textId="77777777" w:rsidTr="00FC1C24">
        <w:tc>
          <w:tcPr>
            <w:tcW w:w="2405" w:type="dxa"/>
            <w:shd w:val="clear" w:color="auto" w:fill="auto"/>
          </w:tcPr>
          <w:p w14:paraId="4B8E53DD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0-3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2E3413E3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3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EEBB3B3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8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3599166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0</w:t>
            </w:r>
          </w:p>
        </w:tc>
      </w:tr>
      <w:tr w:rsidR="005C7280" w:rsidRPr="00DA7CBF" w14:paraId="62C6B1E0" w14:textId="77777777" w:rsidTr="00FC1C24">
        <w:tc>
          <w:tcPr>
            <w:tcW w:w="2405" w:type="dxa"/>
            <w:shd w:val="clear" w:color="auto" w:fill="auto"/>
          </w:tcPr>
          <w:p w14:paraId="63296679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5-3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464D11A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61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5AB7B3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9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EA2489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41</w:t>
            </w:r>
          </w:p>
        </w:tc>
      </w:tr>
      <w:tr w:rsidR="005C7280" w:rsidRPr="00DA7CBF" w14:paraId="456925DD" w14:textId="77777777" w:rsidTr="00FC1C24">
        <w:tc>
          <w:tcPr>
            <w:tcW w:w="2405" w:type="dxa"/>
            <w:shd w:val="clear" w:color="auto" w:fill="auto"/>
          </w:tcPr>
          <w:p w14:paraId="7BA2B81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0-4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2C7C27E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61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213F74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43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3022C45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52</w:t>
            </w:r>
          </w:p>
        </w:tc>
      </w:tr>
      <w:tr w:rsidR="005C7280" w:rsidRPr="00DA7CBF" w14:paraId="231EC079" w14:textId="77777777" w:rsidTr="00FC1C24">
        <w:tc>
          <w:tcPr>
            <w:tcW w:w="2405" w:type="dxa"/>
            <w:shd w:val="clear" w:color="auto" w:fill="auto"/>
          </w:tcPr>
          <w:p w14:paraId="6DDE5E1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5-4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06CD355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7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982E926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43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E371B49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06</w:t>
            </w:r>
          </w:p>
        </w:tc>
      </w:tr>
      <w:tr w:rsidR="005C7280" w:rsidRPr="00DA7CBF" w14:paraId="18FCC3B6" w14:textId="77777777" w:rsidTr="00FC1C24">
        <w:tc>
          <w:tcPr>
            <w:tcW w:w="2405" w:type="dxa"/>
            <w:shd w:val="clear" w:color="auto" w:fill="auto"/>
          </w:tcPr>
          <w:p w14:paraId="6DCAACA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0-5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134EACE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7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C4C0E2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52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CC6FDA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61</w:t>
            </w:r>
          </w:p>
        </w:tc>
      </w:tr>
      <w:tr w:rsidR="005C7280" w:rsidRPr="00DA7CBF" w14:paraId="34F1CF41" w14:textId="77777777" w:rsidTr="00FC1C24">
        <w:tc>
          <w:tcPr>
            <w:tcW w:w="2405" w:type="dxa"/>
            <w:shd w:val="clear" w:color="auto" w:fill="auto"/>
          </w:tcPr>
          <w:p w14:paraId="33ECD5C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5-5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1FD17FF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.31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32716A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2.75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D9DAC8F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.03</w:t>
            </w:r>
          </w:p>
        </w:tc>
      </w:tr>
      <w:tr w:rsidR="005C7280" w:rsidRPr="00DA7CBF" w14:paraId="0F608BB3" w14:textId="77777777" w:rsidTr="00FC1C24">
        <w:tc>
          <w:tcPr>
            <w:tcW w:w="2405" w:type="dxa"/>
            <w:shd w:val="clear" w:color="auto" w:fill="auto"/>
          </w:tcPr>
          <w:p w14:paraId="3BA8BA45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60-6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52FEB1BF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.67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FF5CD9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.77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3DC241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.21</w:t>
            </w:r>
          </w:p>
        </w:tc>
      </w:tr>
      <w:tr w:rsidR="005C7280" w:rsidRPr="00DA7CBF" w14:paraId="244588A1" w14:textId="77777777" w:rsidTr="00FC1C24">
        <w:tc>
          <w:tcPr>
            <w:tcW w:w="2405" w:type="dxa"/>
            <w:shd w:val="clear" w:color="auto" w:fill="auto"/>
          </w:tcPr>
          <w:p w14:paraId="05DC1E9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65-6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88EEC35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9.82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E08AD8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.64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DF6130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.08</w:t>
            </w:r>
          </w:p>
        </w:tc>
      </w:tr>
      <w:tr w:rsidR="005C7280" w:rsidRPr="00DA7CBF" w14:paraId="30BD2FEE" w14:textId="77777777" w:rsidTr="00FC1C24">
        <w:tc>
          <w:tcPr>
            <w:tcW w:w="2405" w:type="dxa"/>
            <w:shd w:val="clear" w:color="auto" w:fill="auto"/>
          </w:tcPr>
          <w:p w14:paraId="1A97571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0-7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3AF4D596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8.6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DB2B93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83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C78C8D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.11</w:t>
            </w:r>
          </w:p>
        </w:tc>
      </w:tr>
      <w:tr w:rsidR="005C7280" w:rsidRPr="00DA7CBF" w14:paraId="363D6861" w14:textId="77777777" w:rsidTr="00FC1C24">
        <w:tc>
          <w:tcPr>
            <w:tcW w:w="2405" w:type="dxa"/>
            <w:shd w:val="clear" w:color="auto" w:fill="auto"/>
          </w:tcPr>
          <w:p w14:paraId="64E478CD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5-7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2BFB4B4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82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283D7D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.1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6FBD593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6.53</w:t>
            </w:r>
          </w:p>
        </w:tc>
      </w:tr>
      <w:tr w:rsidR="005C7280" w:rsidRPr="00DA7CBF" w14:paraId="24BBAB91" w14:textId="77777777" w:rsidTr="00FC1C24">
        <w:tc>
          <w:tcPr>
            <w:tcW w:w="2405" w:type="dxa"/>
            <w:shd w:val="clear" w:color="auto" w:fill="auto"/>
          </w:tcPr>
          <w:p w14:paraId="6CDA345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80-8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0A17DFE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7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0F56E2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96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2904BDF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.88</w:t>
            </w:r>
          </w:p>
        </w:tc>
      </w:tr>
      <w:tr w:rsidR="005C7280" w:rsidRPr="00DA7CBF" w14:paraId="764C799B" w14:textId="77777777" w:rsidTr="00FC1C24">
        <w:tc>
          <w:tcPr>
            <w:tcW w:w="2405" w:type="dxa"/>
            <w:shd w:val="clear" w:color="auto" w:fill="auto"/>
          </w:tcPr>
          <w:p w14:paraId="4EB18F66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85-8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0CD71EF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.6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3CB943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.05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401DB7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92</w:t>
            </w:r>
          </w:p>
        </w:tc>
      </w:tr>
      <w:tr w:rsidR="005C7280" w:rsidRPr="00DA7CBF" w14:paraId="4597A8BE" w14:textId="77777777" w:rsidTr="00FC1C24">
        <w:tc>
          <w:tcPr>
            <w:tcW w:w="2405" w:type="dxa"/>
            <w:shd w:val="clear" w:color="auto" w:fill="auto"/>
          </w:tcPr>
          <w:p w14:paraId="6EE21D4D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90+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738B05AF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.11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7660E6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65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1423FD5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.38</w:t>
            </w:r>
          </w:p>
        </w:tc>
      </w:tr>
    </w:tbl>
    <w:p w14:paraId="66315D1C" w14:textId="77777777" w:rsidR="005C7280" w:rsidRDefault="005C7280" w:rsidP="005C7280">
      <w:pPr>
        <w:spacing w:line="360" w:lineRule="auto"/>
        <w:jc w:val="both"/>
        <w:rPr>
          <w:rFonts w:ascii="Times New Roman" w:hAnsi="Times New Roman"/>
          <w:sz w:val="28"/>
          <w:szCs w:val="28"/>
        </w:rPr>
      </w:pPr>
    </w:p>
    <w:p w14:paraId="0ECDDE15" w14:textId="77777777" w:rsidR="005C7280" w:rsidRDefault="005C7280" w:rsidP="005C7280">
      <w:pPr>
        <w:spacing w:line="360" w:lineRule="auto"/>
        <w:jc w:val="both"/>
        <w:rPr>
          <w:rFonts w:ascii="Times New Roman" w:hAnsi="Times New Roman"/>
          <w:sz w:val="28"/>
          <w:szCs w:val="28"/>
        </w:rPr>
      </w:pPr>
    </w:p>
    <w:p w14:paraId="0ACD761E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07391001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3327A532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12F936CC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7DB7FC75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165D183B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0C774F80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5831A097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02EA9873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7CE73436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4CCB03EA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23620200" w14:textId="77777777" w:rsidR="005C7280" w:rsidRDefault="005C7280" w:rsidP="005C7280">
      <w:pPr>
        <w:spacing w:line="360" w:lineRule="auto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</w:rPr>
        <w:lastRenderedPageBreak/>
        <w:t xml:space="preserve">Supplementary </w:t>
      </w:r>
      <w:r w:rsidRPr="0071705F">
        <w:rPr>
          <w:rFonts w:ascii="Times New Roman" w:hAnsi="Times New Roman"/>
        </w:rPr>
        <w:t>Table B.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</w:rPr>
        <w:t>Age- and sex-specific ALS incidence rates for Canterbury region, 2004-2017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0"/>
        <w:gridCol w:w="2346"/>
        <w:gridCol w:w="2354"/>
        <w:gridCol w:w="2346"/>
      </w:tblGrid>
      <w:tr w:rsidR="005C7280" w:rsidRPr="00DA7CBF" w14:paraId="50FC6D3F" w14:textId="77777777" w:rsidTr="00FC1C24">
        <w:trPr>
          <w:tblHeader/>
        </w:trPr>
        <w:tc>
          <w:tcPr>
            <w:tcW w:w="2405" w:type="dxa"/>
            <w:shd w:val="clear" w:color="auto" w:fill="A6A6A6"/>
          </w:tcPr>
          <w:p w14:paraId="01F3734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7" w:type="dxa"/>
            <w:gridSpan w:val="3"/>
            <w:shd w:val="clear" w:color="auto" w:fill="auto"/>
          </w:tcPr>
          <w:p w14:paraId="7399090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Incidence rates (cases arising per 100,000 per year)</w:t>
            </w:r>
          </w:p>
        </w:tc>
      </w:tr>
      <w:tr w:rsidR="005C7280" w:rsidRPr="00DA7CBF" w14:paraId="75EAEF24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7EF7E5A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Age cohort</w:t>
            </w:r>
          </w:p>
        </w:tc>
        <w:tc>
          <w:tcPr>
            <w:tcW w:w="2405" w:type="dxa"/>
            <w:shd w:val="clear" w:color="auto" w:fill="auto"/>
          </w:tcPr>
          <w:p w14:paraId="0732E4E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Male</w:t>
            </w:r>
          </w:p>
        </w:tc>
        <w:tc>
          <w:tcPr>
            <w:tcW w:w="2406" w:type="dxa"/>
            <w:shd w:val="clear" w:color="auto" w:fill="auto"/>
          </w:tcPr>
          <w:p w14:paraId="46836D1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Female</w:t>
            </w:r>
          </w:p>
        </w:tc>
        <w:tc>
          <w:tcPr>
            <w:tcW w:w="2406" w:type="dxa"/>
            <w:shd w:val="clear" w:color="auto" w:fill="auto"/>
          </w:tcPr>
          <w:p w14:paraId="3AFC238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All</w:t>
            </w:r>
          </w:p>
        </w:tc>
      </w:tr>
      <w:tr w:rsidR="005C7280" w:rsidRPr="00DA7CBF" w14:paraId="7F2FD1D9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50E52BC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5-1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02CCE96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6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A23D1A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7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B2F4326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6</w:t>
            </w:r>
          </w:p>
        </w:tc>
      </w:tr>
      <w:tr w:rsidR="005C7280" w:rsidRPr="00DA7CBF" w14:paraId="5B873394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6892669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20-2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537738C6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7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FC9F66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33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1FF55B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25</w:t>
            </w:r>
          </w:p>
        </w:tc>
      </w:tr>
      <w:tr w:rsidR="005C7280" w:rsidRPr="00DA7CBF" w14:paraId="27946545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6CD28B2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25-2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43167ED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21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66CEC9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2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BDB34D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20</w:t>
            </w:r>
          </w:p>
        </w:tc>
      </w:tr>
      <w:tr w:rsidR="005C7280" w:rsidRPr="00DA7CBF" w14:paraId="7F76B8C9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02FDC8CF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0-3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5D0D5E4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22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4E6A2A9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21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EFB083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22</w:t>
            </w:r>
          </w:p>
        </w:tc>
      </w:tr>
      <w:tr w:rsidR="005C7280" w:rsidRPr="00DA7CBF" w14:paraId="645E66AF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089BE7A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5-3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012325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2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522943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75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A9DD76F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49</w:t>
            </w:r>
          </w:p>
        </w:tc>
      </w:tr>
      <w:tr w:rsidR="005C7280" w:rsidRPr="00DA7CBF" w14:paraId="2E09A66C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14962B9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0-4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0139F9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3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BDE4C3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31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A1F4E3F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80</w:t>
            </w:r>
          </w:p>
        </w:tc>
      </w:tr>
      <w:tr w:rsidR="005C7280" w:rsidRPr="00DA7CBF" w14:paraId="0516362B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4342476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5-4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0BA809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58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DE47EA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23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1DB4C9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40</w:t>
            </w:r>
          </w:p>
        </w:tc>
      </w:tr>
      <w:tr w:rsidR="005C7280" w:rsidRPr="00DA7CBF" w14:paraId="38DF2BBD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4028C61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0-5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7744629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.28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586BC2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69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CEC1B46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2.46</w:t>
            </w:r>
          </w:p>
        </w:tc>
      </w:tr>
      <w:tr w:rsidR="005C7280" w:rsidRPr="00DA7CBF" w14:paraId="111C230F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649DCD4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5-5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14D9BC1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41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010C1C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82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DE5B9F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62</w:t>
            </w:r>
          </w:p>
        </w:tc>
      </w:tr>
      <w:tr w:rsidR="005C7280" w:rsidRPr="00DA7CBF" w14:paraId="5FBC4494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7F79ADE5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60-6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7A1113E9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6.62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C35DD3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98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9752FE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6.29</w:t>
            </w:r>
          </w:p>
        </w:tc>
      </w:tr>
      <w:tr w:rsidR="005C7280" w:rsidRPr="00DA7CBF" w14:paraId="28660A95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549FC56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65-6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10658A0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9.09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26D784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6.49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CAB083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.74</w:t>
            </w:r>
          </w:p>
        </w:tc>
      </w:tr>
      <w:tr w:rsidR="005C7280" w:rsidRPr="00DA7CBF" w14:paraId="77E399A3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6DB0B43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0-7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2EFF9E9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2.6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F74E30D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1.09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237206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1.81</w:t>
            </w:r>
          </w:p>
        </w:tc>
      </w:tr>
      <w:tr w:rsidR="005C7280" w:rsidRPr="00DA7CBF" w14:paraId="753002C1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7189EA36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5-7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52EB1E5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9.66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0F6D74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0.81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8AD8E1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0.29</w:t>
            </w:r>
          </w:p>
        </w:tc>
      </w:tr>
      <w:tr w:rsidR="005C7280" w:rsidRPr="00DA7CBF" w14:paraId="5A86BA49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4DE6AB7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80-8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254D9A2D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5.38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D2079E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1.76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1F2612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3.23</w:t>
            </w:r>
          </w:p>
        </w:tc>
      </w:tr>
      <w:tr w:rsidR="005C7280" w:rsidRPr="00DA7CBF" w14:paraId="1C8392D0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7DA57289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85-8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4F27E0D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6.89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7E86CE5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2.74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AA6652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.17</w:t>
            </w:r>
          </w:p>
        </w:tc>
      </w:tr>
      <w:tr w:rsidR="005C7280" w:rsidRPr="00DA7CBF" w14:paraId="6A341E00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7EA402E3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90+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750FA9AF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.8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4ED9C1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2.85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A898EB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.18</w:t>
            </w:r>
          </w:p>
        </w:tc>
      </w:tr>
    </w:tbl>
    <w:p w14:paraId="6C6FCFF2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188970FA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6BBFD63F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398B2E44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2B7AB874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1E02F423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725CACD1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685EC06A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16089154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61BC0FCA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06B6B524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2A4FEA1D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56D531AD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4BDF9D34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5C9EA82F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4DA6FA2D" w14:textId="77777777" w:rsidR="005C7280" w:rsidRPr="00001023" w:rsidRDefault="005C7280" w:rsidP="005C7280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</w:rPr>
        <w:lastRenderedPageBreak/>
        <w:t xml:space="preserve">Supplementary </w:t>
      </w:r>
      <w:r w:rsidRPr="0071705F">
        <w:rPr>
          <w:rFonts w:ascii="Times New Roman" w:hAnsi="Times New Roman"/>
        </w:rPr>
        <w:t>Table C.</w:t>
      </w:r>
      <w:r w:rsidRPr="0000102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Age- and sex-specific ALS incidence rates for pooled data from Lambeth, Southwark and </w:t>
      </w:r>
      <w:proofErr w:type="spellStart"/>
      <w:r>
        <w:rPr>
          <w:rFonts w:ascii="Times New Roman" w:hAnsi="Times New Roman"/>
        </w:rPr>
        <w:t>Lewisham</w:t>
      </w:r>
      <w:proofErr w:type="spellEnd"/>
      <w:r>
        <w:rPr>
          <w:rFonts w:ascii="Times New Roman" w:hAnsi="Times New Roman"/>
        </w:rPr>
        <w:t>, and Canterbury region, 2004-2017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1"/>
        <w:gridCol w:w="2347"/>
        <w:gridCol w:w="2355"/>
        <w:gridCol w:w="2343"/>
      </w:tblGrid>
      <w:tr w:rsidR="005C7280" w:rsidRPr="00DA7CBF" w14:paraId="4828200F" w14:textId="77777777" w:rsidTr="00FC1C24">
        <w:trPr>
          <w:tblHeader/>
        </w:trPr>
        <w:tc>
          <w:tcPr>
            <w:tcW w:w="2405" w:type="dxa"/>
            <w:shd w:val="clear" w:color="auto" w:fill="A6A6A6"/>
          </w:tcPr>
          <w:p w14:paraId="19D867C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17" w:type="dxa"/>
            <w:gridSpan w:val="3"/>
            <w:shd w:val="clear" w:color="auto" w:fill="auto"/>
          </w:tcPr>
          <w:p w14:paraId="1E12894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Incidence rates (cases arising per 100,000 per year)</w:t>
            </w:r>
          </w:p>
        </w:tc>
      </w:tr>
      <w:tr w:rsidR="005C7280" w:rsidRPr="00DA7CBF" w14:paraId="278015CE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4662C80D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Age cohort</w:t>
            </w:r>
          </w:p>
        </w:tc>
        <w:tc>
          <w:tcPr>
            <w:tcW w:w="2405" w:type="dxa"/>
            <w:shd w:val="clear" w:color="auto" w:fill="auto"/>
          </w:tcPr>
          <w:p w14:paraId="56A1641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Male</w:t>
            </w:r>
          </w:p>
        </w:tc>
        <w:tc>
          <w:tcPr>
            <w:tcW w:w="2406" w:type="dxa"/>
            <w:shd w:val="clear" w:color="auto" w:fill="auto"/>
          </w:tcPr>
          <w:p w14:paraId="0889267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Female</w:t>
            </w:r>
          </w:p>
        </w:tc>
        <w:tc>
          <w:tcPr>
            <w:tcW w:w="2406" w:type="dxa"/>
            <w:shd w:val="clear" w:color="auto" w:fill="auto"/>
          </w:tcPr>
          <w:p w14:paraId="109461F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A7CBF">
              <w:rPr>
                <w:rFonts w:ascii="Times New Roman" w:hAnsi="Times New Roman"/>
                <w:b/>
              </w:rPr>
              <w:t>All</w:t>
            </w:r>
          </w:p>
        </w:tc>
      </w:tr>
      <w:tr w:rsidR="005C7280" w:rsidRPr="00DA7CBF" w14:paraId="06B5EB40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77D1531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5-1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346D1EE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8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947487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8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EB451E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8</w:t>
            </w:r>
          </w:p>
        </w:tc>
      </w:tr>
      <w:tr w:rsidR="005C7280" w:rsidRPr="00DA7CBF" w14:paraId="6055E628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0C0EA6CF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20-2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2921FB4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6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7B2002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24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2BDA45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6</w:t>
            </w:r>
          </w:p>
        </w:tc>
      </w:tr>
      <w:tr w:rsidR="005C7280" w:rsidRPr="00DA7CBF" w14:paraId="500F7DF4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5A6B7CD9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25-2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8A1756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5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52127A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5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3FB7049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5</w:t>
            </w:r>
          </w:p>
        </w:tc>
      </w:tr>
      <w:tr w:rsidR="005C7280" w:rsidRPr="00DA7CBF" w14:paraId="6186C193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7D5FE6E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0-3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32965D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10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635893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6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EDD7965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08</w:t>
            </w:r>
          </w:p>
        </w:tc>
      </w:tr>
      <w:tr w:rsidR="005C7280" w:rsidRPr="00DA7CBF" w14:paraId="73722BC9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09BD12D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5-3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3588DEA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43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ED1B17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38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D92CA93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40</w:t>
            </w:r>
          </w:p>
        </w:tc>
      </w:tr>
      <w:tr w:rsidR="005C7280" w:rsidRPr="00DA7CBF" w14:paraId="0634A9C9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7E06BBA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0-4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35AA6D9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87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7BFCC4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38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40D1D96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63</w:t>
            </w:r>
          </w:p>
        </w:tc>
      </w:tr>
      <w:tr w:rsidR="005C7280" w:rsidRPr="00DA7CBF" w14:paraId="60C97910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2D62308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5-4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2AEC80D6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65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E176AC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0.78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367663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21</w:t>
            </w:r>
          </w:p>
        </w:tc>
      </w:tr>
      <w:tr w:rsidR="005C7280" w:rsidRPr="00DA7CBF" w14:paraId="77243C36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2C364B6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0-5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39F8950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2.92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079EDC2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13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0A2F88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2.01</w:t>
            </w:r>
          </w:p>
        </w:tc>
      </w:tr>
      <w:tr w:rsidR="005C7280" w:rsidRPr="00DA7CBF" w14:paraId="7EE1A325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4426CB2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5-5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1F4D0BA9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.43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9C5207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.41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A7B7FC6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.42</w:t>
            </w:r>
          </w:p>
        </w:tc>
      </w:tr>
      <w:tr w:rsidR="005C7280" w:rsidRPr="00DA7CBF" w14:paraId="147295AE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313CC8F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60-6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03F57AD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87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75D01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14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1BDABB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50</w:t>
            </w:r>
          </w:p>
        </w:tc>
      </w:tr>
      <w:tr w:rsidR="005C7280" w:rsidRPr="00DA7CBF" w14:paraId="0DB56F67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0AE4FF3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65-6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0E1FB401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9.35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14947BA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82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351A1B5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.50</w:t>
            </w:r>
          </w:p>
        </w:tc>
      </w:tr>
      <w:tr w:rsidR="005C7280" w:rsidRPr="00DA7CBF" w14:paraId="5E6948B5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047F834F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0-7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2ADD2CB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1.08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209391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9.02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6E0855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9.99</w:t>
            </w:r>
          </w:p>
        </w:tc>
      </w:tr>
      <w:tr w:rsidR="005C7280" w:rsidRPr="00DA7CBF" w14:paraId="0D89DC9E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08172545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5-7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7AFD6F8D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8.23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7AD69DC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9.39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2C2FDA9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8.87</w:t>
            </w:r>
          </w:p>
        </w:tc>
      </w:tr>
      <w:tr w:rsidR="005C7280" w:rsidRPr="00DA7CBF" w14:paraId="0EED1783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7CE150EB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80-8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AEA4F1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0.17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9E81738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9.65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7CF834E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9.86</w:t>
            </w:r>
          </w:p>
        </w:tc>
      </w:tr>
      <w:tr w:rsidR="005C7280" w:rsidRPr="00DA7CBF" w14:paraId="514F00BC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38ABBDB4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85-8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2F997650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5.83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D5C9F53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.21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558F8D6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4.76</w:t>
            </w:r>
          </w:p>
        </w:tc>
      </w:tr>
      <w:tr w:rsidR="005C7280" w:rsidRPr="00DA7CBF" w14:paraId="2F3BC381" w14:textId="77777777" w:rsidTr="00FC1C24">
        <w:trPr>
          <w:tblHeader/>
        </w:trPr>
        <w:tc>
          <w:tcPr>
            <w:tcW w:w="2405" w:type="dxa"/>
            <w:shd w:val="clear" w:color="auto" w:fill="auto"/>
          </w:tcPr>
          <w:p w14:paraId="5EDC01B7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90+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393AA605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7.56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9FFCDCF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1.99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5873653" w14:textId="77777777" w:rsidR="005C7280" w:rsidRPr="00DA7CBF" w:rsidRDefault="005C7280" w:rsidP="00FC1C24">
            <w:pPr>
              <w:spacing w:line="360" w:lineRule="auto"/>
              <w:rPr>
                <w:rFonts w:ascii="Times New Roman" w:hAnsi="Times New Roman"/>
              </w:rPr>
            </w:pPr>
            <w:r w:rsidRPr="00DA7CBF">
              <w:rPr>
                <w:rFonts w:ascii="Times New Roman" w:hAnsi="Times New Roman"/>
              </w:rPr>
              <w:t>3.57</w:t>
            </w:r>
          </w:p>
        </w:tc>
      </w:tr>
    </w:tbl>
    <w:p w14:paraId="22C7EBEE" w14:textId="77777777" w:rsidR="005C7280" w:rsidRDefault="005C7280" w:rsidP="005C7280">
      <w:pPr>
        <w:rPr>
          <w:rFonts w:ascii="Times New Roman" w:hAnsi="Times New Roman"/>
          <w:sz w:val="28"/>
          <w:szCs w:val="28"/>
        </w:rPr>
      </w:pPr>
    </w:p>
    <w:p w14:paraId="6968F5E4" w14:textId="77777777" w:rsidR="00F47419" w:rsidRDefault="00F47419">
      <w:bookmarkStart w:id="0" w:name="_GoBack"/>
      <w:bookmarkEnd w:id="0"/>
    </w:p>
    <w:sectPr w:rsidR="00F47419" w:rsidSect="00257B21">
      <w:footerReference w:type="even" r:id="rId4"/>
      <w:footerReference w:type="default" r:id="rId5"/>
      <w:pgSz w:w="11900" w:h="16840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B2C88C" w14:textId="77777777" w:rsidR="00FD5B46" w:rsidRDefault="005C7280" w:rsidP="007926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C4A0D0" w14:textId="77777777" w:rsidR="00FD5B46" w:rsidRDefault="005C7280" w:rsidP="00E130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4AFBB8" w14:textId="77777777" w:rsidR="00FD5B46" w:rsidRDefault="005C7280" w:rsidP="007926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3FA784E8" w14:textId="77777777" w:rsidR="00FD5B46" w:rsidRDefault="005C7280" w:rsidP="000A37E9">
    <w:pPr>
      <w:pStyle w:val="Footer"/>
      <w:ind w:right="360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280"/>
    <w:rsid w:val="005C7280"/>
    <w:rsid w:val="00F4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206CA"/>
  <w15:chartTrackingRefBased/>
  <w15:docId w15:val="{D625EC0F-D5D3-4FBD-983D-0744FA22A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280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72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7280"/>
    <w:rPr>
      <w:rFonts w:ascii="Cambria" w:eastAsia="MS Mincho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C7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Walker</dc:creator>
  <cp:keywords/>
  <dc:description/>
  <cp:lastModifiedBy>Zoe Walker</cp:lastModifiedBy>
  <cp:revision>1</cp:revision>
  <dcterms:created xsi:type="dcterms:W3CDTF">2019-02-23T07:18:00Z</dcterms:created>
  <dcterms:modified xsi:type="dcterms:W3CDTF">2019-02-23T07:18:00Z</dcterms:modified>
</cp:coreProperties>
</file>